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618" w:rsidRPr="005975D4" w:rsidRDefault="00AF4A54">
      <w:pPr>
        <w:rPr>
          <w:rFonts w:ascii="Arial" w:hAnsi="Arial" w:cs="Arial"/>
          <w:sz w:val="24"/>
          <w:szCs w:val="24"/>
        </w:rPr>
      </w:pPr>
    </w:p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Toc447268782"/>
      <w:r w:rsidRPr="005975D4">
        <w:rPr>
          <w:rFonts w:ascii="Arial" w:hAnsi="Arial" w:cs="Arial"/>
          <w:b/>
          <w:sz w:val="24"/>
          <w:szCs w:val="24"/>
        </w:rPr>
        <w:t>Annex III: Questionnaire in English</w:t>
      </w:r>
      <w:bookmarkEnd w:id="0"/>
      <w:r w:rsidRPr="005975D4">
        <w:rPr>
          <w:rFonts w:ascii="Arial" w:hAnsi="Arial" w:cs="Arial"/>
          <w:b/>
          <w:sz w:val="24"/>
          <w:szCs w:val="24"/>
        </w:rPr>
        <w:t xml:space="preserve"> </w:t>
      </w:r>
    </w:p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975D4">
        <w:rPr>
          <w:rFonts w:ascii="Arial" w:hAnsi="Arial" w:cs="Arial"/>
          <w:b/>
          <w:sz w:val="24"/>
          <w:szCs w:val="24"/>
        </w:rPr>
        <w:t>Hawassa University, College of M</w:t>
      </w:r>
      <w:bookmarkStart w:id="1" w:name="_GoBack"/>
      <w:bookmarkEnd w:id="1"/>
      <w:r w:rsidRPr="005975D4">
        <w:rPr>
          <w:rFonts w:ascii="Arial" w:hAnsi="Arial" w:cs="Arial"/>
          <w:b/>
          <w:sz w:val="24"/>
          <w:szCs w:val="24"/>
        </w:rPr>
        <w:t>edicine and Health Sciences</w:t>
      </w:r>
    </w:p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975D4">
        <w:rPr>
          <w:rFonts w:ascii="Arial" w:hAnsi="Arial" w:cs="Arial"/>
          <w:b/>
          <w:sz w:val="24"/>
          <w:szCs w:val="24"/>
        </w:rPr>
        <w:t xml:space="preserve">Part One: Respondent’s socio-demographic characteristics  </w:t>
      </w:r>
    </w:p>
    <w:tbl>
      <w:tblPr>
        <w:tblW w:w="962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1"/>
        <w:gridCol w:w="3400"/>
        <w:gridCol w:w="4146"/>
        <w:gridCol w:w="1238"/>
      </w:tblGrid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Sr. No.</w:t>
            </w: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Alternative choices of response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Remark</w:t>
            </w: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ge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years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Religion 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Ethiopian Orthodox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rotestant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Muslim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atholic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dventist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(specify)____________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Ethnicity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olyta</w:t>
            </w:r>
            <w:proofErr w:type="spellEnd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awuro</w:t>
            </w:r>
            <w:proofErr w:type="spellEnd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romo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(specify)___________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Marital status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ever married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Married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Widowed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vorced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eparated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ccupation of the mothers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ouse wif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overnment employe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ngovernmental employe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rivate Busines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Student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 Specify)____________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Occupation of the Husbands if married 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Farmer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overnment employe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ngovernmental employe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Student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rivate Busines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 (Specify)____________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Residency 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Urban</w:t>
            </w:r>
          </w:p>
          <w:p w:rsidR="005975D4" w:rsidRPr="005975D4" w:rsidRDefault="005975D4" w:rsidP="005975D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Rural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ouse Hold Income per month in Birr for urban residency 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_________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Amount of cereal   income from last year in </w:t>
            </w:r>
            <w:proofErr w:type="spellStart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kuntal</w:t>
            </w:r>
            <w:proofErr w:type="spellEnd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 (for whom are rural in residency )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Teff</w:t>
            </w:r>
            <w:proofErr w:type="spellEnd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Maize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Barley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otatoes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eats</w:t>
            </w:r>
            <w:proofErr w:type="spellEnd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_____-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umber of domestic animals (for whom are rural in residency )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xen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ows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heep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oats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onkeys________________-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________________-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Maternal Educational Level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on’t educated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Read and Writ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ome of Primary Educa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ompleted Primary Educa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Some of Secondary Education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ompleted secondary educa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Above secondary 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usbands’ Educational Level if married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on’t educated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Read and Writ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ome of Primary Educa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ompleted Primary Educa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Some of Secondary Education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ompleted secondary educa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bove secondary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ow many time it take to reach Health Facility?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</w:t>
            </w:r>
            <w:proofErr w:type="spellStart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 in vehicles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hours on foot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ow much is your family size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no. of persons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o you fear expose your reproductive organ during delivery?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Y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41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Exposure to media in weekly bases (</w:t>
            </w: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more than one choice is possible out of three possibilities</w:t>
            </w: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)             </w:t>
            </w:r>
          </w:p>
        </w:tc>
        <w:tc>
          <w:tcPr>
            <w:tcW w:w="4146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Reads a newspaper at least once a week </w:t>
            </w:r>
          </w:p>
          <w:p w:rsidR="005975D4" w:rsidRPr="005975D4" w:rsidRDefault="005975D4" w:rsidP="005975D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Watches television at least once a week </w:t>
            </w:r>
          </w:p>
          <w:p w:rsidR="005975D4" w:rsidRPr="005975D4" w:rsidRDefault="005975D4" w:rsidP="005975D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Listens to the radio at least once a week</w:t>
            </w:r>
          </w:p>
          <w:p w:rsidR="005975D4" w:rsidRPr="005975D4" w:rsidRDefault="005975D4" w:rsidP="005975D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Accesses all three media at least once a week </w:t>
            </w:r>
          </w:p>
          <w:p w:rsidR="005975D4" w:rsidRPr="005975D4" w:rsidRDefault="005975D4" w:rsidP="005975D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Accesses none of the three media </w:t>
            </w:r>
          </w:p>
        </w:tc>
        <w:tc>
          <w:tcPr>
            <w:tcW w:w="123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</w:tbl>
    <w:p w:rsidR="005975D4" w:rsidRPr="005975D4" w:rsidRDefault="005975D4" w:rsidP="005975D4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975D4">
        <w:rPr>
          <w:rFonts w:ascii="Arial" w:hAnsi="Arial" w:cs="Arial"/>
          <w:b/>
          <w:sz w:val="24"/>
          <w:szCs w:val="24"/>
        </w:rPr>
        <w:t>Part Two: Obstetrics and Maternal health care factors</w:t>
      </w:r>
    </w:p>
    <w:tbl>
      <w:tblPr>
        <w:tblW w:w="962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3933"/>
        <w:gridCol w:w="3563"/>
        <w:gridCol w:w="1297"/>
      </w:tblGrid>
      <w:tr w:rsidR="005975D4" w:rsidRPr="005975D4" w:rsidTr="00451757"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Sr. No.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Alternative choices of response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Remark</w:t>
            </w:r>
          </w:p>
        </w:tc>
      </w:tr>
      <w:tr w:rsidR="005975D4" w:rsidRPr="005975D4" w:rsidTr="00451757">
        <w:trPr>
          <w:trHeight w:val="305"/>
        </w:trPr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01. 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ge at first marriage (at first union )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n years---------------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02. 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ge at first pregnancy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n years---------------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305"/>
        </w:trPr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203.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Gravidity 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no. of pregnancy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305"/>
        </w:trPr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204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arity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no. of parity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305"/>
        </w:trPr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05 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Expected date of delivery 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/____/ 2009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305"/>
        </w:trPr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06. 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ave you been experienced prolonged labor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Y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07. 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Where did you give birth your previous last child?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t my own hom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My parents’ hom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ealth facilit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TBA hom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Religious hom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 (specify)________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208.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Experience of bad obstetric history previously 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aesarean section deliver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Abor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till birth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UFD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eonatal los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, specify ___________________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No obstetric complication is experienced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 xml:space="preserve">209. 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as this pregnancy planned?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4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4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210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umber ANC visit received?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___ in numbers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32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211</w:t>
            </w:r>
          </w:p>
        </w:tc>
        <w:tc>
          <w:tcPr>
            <w:tcW w:w="393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estational age at first ANC visit?</w:t>
            </w:r>
          </w:p>
        </w:tc>
        <w:tc>
          <w:tcPr>
            <w:tcW w:w="3563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_____ in weeks</w:t>
            </w:r>
          </w:p>
        </w:tc>
        <w:tc>
          <w:tcPr>
            <w:tcW w:w="129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</w:tbl>
    <w:p w:rsidR="005975D4" w:rsidRPr="005975D4" w:rsidRDefault="005975D4" w:rsidP="005975D4">
      <w:pPr>
        <w:spacing w:before="24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975D4">
        <w:rPr>
          <w:rFonts w:ascii="Arial" w:hAnsi="Arial" w:cs="Arial"/>
          <w:b/>
          <w:sz w:val="24"/>
          <w:szCs w:val="24"/>
        </w:rPr>
        <w:t>Part three: INSTITUTIONAL CARE RELATED QUESTIONS: Counseling and communication during ANC</w:t>
      </w:r>
    </w:p>
    <w:tbl>
      <w:tblPr>
        <w:tblW w:w="962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75"/>
        <w:gridCol w:w="4056"/>
        <w:gridCol w:w="3513"/>
        <w:gridCol w:w="1181"/>
      </w:tblGrid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Sr. No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Alternative choices of response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Remark</w:t>
            </w: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301. 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d the providers explain your health condition with terms that you able to understand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Y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3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2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d the providers explain what to expect during labor and delivery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6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6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3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d the health providers listen to your questions or concerns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4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d the providers respect you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5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d the provider protect your privacy during the examinations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0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0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6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ow do you rank the behavior of health workers providing ANC services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2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ood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2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Fair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2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Bad 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7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ow long was the time you spent in waiting to get ANC services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451757">
            <w:pPr>
              <w:spacing w:after="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_________ minute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8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do you think the quality of ANC given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1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ood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1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atisfactor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1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Poor 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309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d you get advice about the need to have delivery at health facilities?</w:t>
            </w: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18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18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87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310.</w:t>
            </w:r>
          </w:p>
        </w:tc>
        <w:tc>
          <w:tcPr>
            <w:tcW w:w="4056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en did you get the advice?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3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4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uring ANC visit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4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uring home visit by HEW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4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uring contact with TBA</w:t>
            </w:r>
          </w:p>
        </w:tc>
        <w:tc>
          <w:tcPr>
            <w:tcW w:w="1181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</w:tbl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975D4">
        <w:rPr>
          <w:rFonts w:ascii="Arial" w:hAnsi="Arial" w:cs="Arial"/>
          <w:b/>
          <w:sz w:val="24"/>
          <w:szCs w:val="24"/>
        </w:rPr>
        <w:t xml:space="preserve">Part four: Knowledge related questions </w:t>
      </w:r>
    </w:p>
    <w:tbl>
      <w:tblPr>
        <w:tblW w:w="953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3510"/>
        <w:gridCol w:w="4680"/>
        <w:gridCol w:w="630"/>
      </w:tblGrid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01</w:t>
            </w:r>
          </w:p>
        </w:tc>
        <w:tc>
          <w:tcPr>
            <w:tcW w:w="351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Do you Know danger signs during pregnancy and labor? </w:t>
            </w:r>
          </w:p>
        </w:tc>
        <w:tc>
          <w:tcPr>
            <w:tcW w:w="468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5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5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63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02</w:t>
            </w:r>
          </w:p>
        </w:tc>
        <w:tc>
          <w:tcPr>
            <w:tcW w:w="351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If “yes” what are they? </w:t>
            </w: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** Don’t read the choices, multiple response is possible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68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Vaginal bleeding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ersistent vomiting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evere headach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Blurring of vis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evere upper right upper quadrant abdominal pai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Seizur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bstructed labor/ prolonged labor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Retained placenta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, specify ______________________</w:t>
            </w:r>
          </w:p>
        </w:tc>
        <w:tc>
          <w:tcPr>
            <w:tcW w:w="63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03</w:t>
            </w:r>
          </w:p>
        </w:tc>
        <w:tc>
          <w:tcPr>
            <w:tcW w:w="351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are the advantages of pregnancy and delivery related services?</w:t>
            </w:r>
          </w:p>
        </w:tc>
        <w:tc>
          <w:tcPr>
            <w:tcW w:w="468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For anticipating problems       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For early detection of health problems 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For appropriate management of health problems  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For better health care to the wome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For better care to the newborn </w:t>
            </w:r>
          </w:p>
        </w:tc>
        <w:tc>
          <w:tcPr>
            <w:tcW w:w="63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05</w:t>
            </w:r>
          </w:p>
        </w:tc>
        <w:tc>
          <w:tcPr>
            <w:tcW w:w="351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complications do you know that can occur during pregnancy?</w:t>
            </w:r>
          </w:p>
        </w:tc>
        <w:tc>
          <w:tcPr>
            <w:tcW w:w="468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Vaginal bleeding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Severe headach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Severe abdominal pain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Marked &amp; fast weight gain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Amniotic fluid leakag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Absence of fetal movement                       </w:t>
            </w:r>
          </w:p>
        </w:tc>
        <w:tc>
          <w:tcPr>
            <w:tcW w:w="63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06.</w:t>
            </w:r>
          </w:p>
        </w:tc>
        <w:tc>
          <w:tcPr>
            <w:tcW w:w="351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o are susceptible for pregnancy and delivery complications?</w:t>
            </w:r>
          </w:p>
        </w:tc>
        <w:tc>
          <w:tcPr>
            <w:tcW w:w="468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Every mother including myself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rimi-</w:t>
            </w:r>
            <w:proofErr w:type="spellStart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ravida</w:t>
            </w:r>
            <w:proofErr w:type="spellEnd"/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-mother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Multi gravid mothers (5 and more)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Mothers with multiple pregnancy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Mothers with other medical problems </w:t>
            </w:r>
          </w:p>
        </w:tc>
        <w:tc>
          <w:tcPr>
            <w:tcW w:w="63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407.</w:t>
            </w:r>
          </w:p>
        </w:tc>
        <w:tc>
          <w:tcPr>
            <w:tcW w:w="351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are the complications that can occur during delivery?</w:t>
            </w:r>
          </w:p>
        </w:tc>
        <w:tc>
          <w:tcPr>
            <w:tcW w:w="468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Severe hemorrhag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Retained placenta (lasting more than 30 minutes)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rolonged labor (lasing more than 12 hours)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Loss of consciousness</w:t>
            </w:r>
          </w:p>
        </w:tc>
        <w:tc>
          <w:tcPr>
            <w:tcW w:w="630" w:type="dxa"/>
            <w:shd w:val="clear" w:color="auto" w:fill="auto"/>
          </w:tcPr>
          <w:p w:rsidR="005975D4" w:rsidRPr="005975D4" w:rsidRDefault="005975D4" w:rsidP="00451757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975D4">
        <w:rPr>
          <w:rFonts w:ascii="Arial" w:hAnsi="Arial" w:cs="Arial"/>
          <w:b/>
          <w:sz w:val="24"/>
          <w:szCs w:val="24"/>
        </w:rPr>
        <w:t xml:space="preserve">Part Five: Decision Related Questions </w:t>
      </w:r>
    </w:p>
    <w:tbl>
      <w:tblPr>
        <w:tblW w:w="953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7"/>
        <w:gridCol w:w="3968"/>
        <w:gridCol w:w="3870"/>
        <w:gridCol w:w="1080"/>
      </w:tblGrid>
      <w:tr w:rsidR="005975D4" w:rsidRPr="005975D4" w:rsidTr="00451757"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1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Do you discuss with your partner about where to deliver?  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1. yes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2. No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2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Where is your preference of delivery place?  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om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ealth faciliti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 places, specify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3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What is your husband’s preference about delivery place?  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om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ealth faciliti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 places, specify-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4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is your preference about attendant of delivery?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1. Skilled birth attendant 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2. Traditional birth attendant 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3. Trained birth attendant 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4. Family member or relatives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. Others, specify--------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5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is your husband’s preference about attendant of delivery?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1.  SBA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2.  TBA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3.  Family member or relatives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.  Others, specify------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6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 is  the  preference  of  other  family members about  place  of  delivery  during?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om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ealth faciliti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, specify--------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7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 was  the  preference  of  the community  about  the  place  of  delivery?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om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ealth faciliti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, specify---------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1088"/>
        </w:trPr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508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o will make decision about your delivery place?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1.  Myself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2.  My husband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3.  Both me &amp; my husband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.  Others, specify-------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1547"/>
        </w:trPr>
        <w:tc>
          <w:tcPr>
            <w:tcW w:w="617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509</w:t>
            </w:r>
          </w:p>
        </w:tc>
        <w:tc>
          <w:tcPr>
            <w:tcW w:w="3968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o decides on the cost related to health care/ for referral or reaching health facility?</w:t>
            </w:r>
          </w:p>
        </w:tc>
        <w:tc>
          <w:tcPr>
            <w:tcW w:w="387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1. Myself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2.  My husband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3.  Both me &amp; my husband 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4.  Others, specify--------------88</w:t>
            </w:r>
          </w:p>
        </w:tc>
        <w:tc>
          <w:tcPr>
            <w:tcW w:w="108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975D4">
        <w:rPr>
          <w:rFonts w:ascii="Arial" w:hAnsi="Arial" w:cs="Arial"/>
          <w:b/>
          <w:sz w:val="24"/>
          <w:szCs w:val="24"/>
        </w:rPr>
        <w:t xml:space="preserve">Part six: Ideas on institutional delivery and reasons given to Place of delivery </w:t>
      </w:r>
    </w:p>
    <w:tbl>
      <w:tblPr>
        <w:tblW w:w="953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4230"/>
        <w:gridCol w:w="3330"/>
        <w:gridCol w:w="1260"/>
      </w:tblGrid>
      <w:tr w:rsidR="005975D4" w:rsidRPr="005975D4" w:rsidTr="00451757">
        <w:trPr>
          <w:trHeight w:val="485"/>
        </w:trPr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Sr. No.</w:t>
            </w: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Alternative choices of response</w:t>
            </w: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Remark</w:t>
            </w:r>
          </w:p>
        </w:tc>
      </w:tr>
      <w:tr w:rsidR="005975D4" w:rsidRPr="005975D4" w:rsidTr="00451757">
        <w:trPr>
          <w:trHeight w:val="485"/>
        </w:trPr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601</w:t>
            </w: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at do you think about necessity of institutional delivery?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42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t is necessar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2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t necessary</w:t>
            </w: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485"/>
        </w:trPr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602</w:t>
            </w:r>
          </w:p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What do your families think about necessity of institutional delivery? 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41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They all think it  is Necessary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1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Father did not think necessar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1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Family did not think necessar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1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usband did not think necessar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1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Not customary </w:t>
            </w: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rPr>
          <w:trHeight w:val="485"/>
        </w:trPr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603</w:t>
            </w: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Whom do you prefer to attend your delivery among skilled health care provider and TBA? 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43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ealth care provider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3"/>
              </w:num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TBA</w:t>
            </w: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604.</w:t>
            </w: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ere will you delivery your current pregnancy?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5"/>
              </w:numPr>
              <w:spacing w:after="40" w:line="240" w:lineRule="auto"/>
              <w:ind w:left="36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om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6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My own hom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6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My parent’s hom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6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My relatives hom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6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Others, specify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5"/>
              </w:numPr>
              <w:spacing w:after="40" w:line="240" w:lineRule="auto"/>
              <w:ind w:left="36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ealth facilit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8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ublic Hospital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8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rivate Clinic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8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GO’s Clinic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8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ealth center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8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ealth post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8"/>
              </w:numPr>
              <w:spacing w:after="40" w:line="240" w:lineRule="auto"/>
              <w:ind w:left="10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, specify _</w:t>
            </w: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If ‘b’ Skip to Q.</w:t>
            </w: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607</w:t>
            </w: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605.</w:t>
            </w: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If your answer is “a” for the above question, why do you prefer home delivery? </w:t>
            </w: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Multiple answer is possible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nstitutional delivery is not necessar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Providing home delivery is our culture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nstitutional delivery is too costl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Health professionals do not allow family members to accompany in labor ward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Dislike behaviors of health workers at health institu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Too far health facility and lack of transport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Poor quality of service in health institu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Labor was simple and normal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ishes to deliver at home where relatives are nearby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usband/ family don’t allow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7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, specify________________</w:t>
            </w: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>606.</w:t>
            </w: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Who will assist you while delivery?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40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TBA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0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 xml:space="preserve">Relatives 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0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No on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40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, specify______________________</w:t>
            </w: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975D4" w:rsidRPr="005975D4" w:rsidTr="00451757">
        <w:tc>
          <w:tcPr>
            <w:tcW w:w="715" w:type="dxa"/>
            <w:shd w:val="clear" w:color="auto" w:fill="auto"/>
          </w:tcPr>
          <w:p w:rsidR="005975D4" w:rsidRPr="005975D4" w:rsidRDefault="005975D4" w:rsidP="00451757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607.</w:t>
            </w:r>
          </w:p>
        </w:tc>
        <w:tc>
          <w:tcPr>
            <w:tcW w:w="423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f your answer is “b”, why did you want to deliver your baby in that particular place?</w:t>
            </w:r>
            <w:r w:rsidRPr="005975D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Multiple answer is possible</w:t>
            </w:r>
          </w:p>
        </w:tc>
        <w:tc>
          <w:tcPr>
            <w:tcW w:w="3330" w:type="dxa"/>
            <w:shd w:val="clear" w:color="auto" w:fill="auto"/>
          </w:tcPr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Close to where I live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High quality service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Good approach of health worker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Little expenses to deliver in this particular institu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Because I was told to have institutional delivery during ANC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Because I had previous caesarian section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I had previous difficult labor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Because I fear complications</w:t>
            </w:r>
          </w:p>
          <w:p w:rsidR="005975D4" w:rsidRPr="005975D4" w:rsidRDefault="005975D4" w:rsidP="005975D4">
            <w:pPr>
              <w:pStyle w:val="ListParagraph"/>
              <w:numPr>
                <w:ilvl w:val="0"/>
                <w:numId w:val="39"/>
              </w:numPr>
              <w:spacing w:after="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5975D4">
              <w:rPr>
                <w:rFonts w:ascii="Arial" w:eastAsia="Times New Roman" w:hAnsi="Arial" w:cs="Arial"/>
                <w:sz w:val="24"/>
                <w:szCs w:val="24"/>
              </w:rPr>
              <w:t>Others, specify________________</w:t>
            </w:r>
          </w:p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5975D4" w:rsidRPr="005975D4" w:rsidRDefault="005975D4" w:rsidP="00451757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</w:tbl>
    <w:p w:rsidR="005975D4" w:rsidRPr="005975D4" w:rsidRDefault="005975D4" w:rsidP="005975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5975D4" w:rsidRPr="005975D4" w:rsidRDefault="005975D4" w:rsidP="005975D4">
      <w:pPr>
        <w:pStyle w:val="Heading1"/>
        <w:spacing w:line="360" w:lineRule="auto"/>
        <w:rPr>
          <w:rFonts w:ascii="Arial" w:hAnsi="Arial" w:cs="Arial"/>
          <w:sz w:val="24"/>
          <w:szCs w:val="24"/>
        </w:rPr>
      </w:pPr>
      <w:r w:rsidRPr="005975D4">
        <w:rPr>
          <w:rFonts w:ascii="Arial" w:hAnsi="Arial" w:cs="Arial"/>
          <w:sz w:val="24"/>
          <w:szCs w:val="24"/>
        </w:rPr>
        <w:br w:type="page"/>
      </w:r>
      <w:r w:rsidRPr="005975D4">
        <w:rPr>
          <w:rFonts w:ascii="Arial" w:hAnsi="Arial" w:cs="Arial"/>
          <w:sz w:val="24"/>
          <w:szCs w:val="24"/>
        </w:rPr>
        <w:lastRenderedPageBreak/>
        <w:t xml:space="preserve"> </w:t>
      </w:r>
    </w:p>
    <w:sectPr w:rsidR="005975D4" w:rsidRPr="005975D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A54" w:rsidRDefault="00AF4A54" w:rsidP="005975D4">
      <w:pPr>
        <w:spacing w:after="0" w:line="240" w:lineRule="auto"/>
      </w:pPr>
      <w:r>
        <w:separator/>
      </w:r>
    </w:p>
  </w:endnote>
  <w:endnote w:type="continuationSeparator" w:id="0">
    <w:p w:rsidR="00AF4A54" w:rsidRDefault="00AF4A54" w:rsidP="00597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8735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75D4" w:rsidRDefault="005975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1D3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5975D4" w:rsidRDefault="005975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A54" w:rsidRDefault="00AF4A54" w:rsidP="005975D4">
      <w:pPr>
        <w:spacing w:after="0" w:line="240" w:lineRule="auto"/>
      </w:pPr>
      <w:r>
        <w:separator/>
      </w:r>
    </w:p>
  </w:footnote>
  <w:footnote w:type="continuationSeparator" w:id="0">
    <w:p w:rsidR="00AF4A54" w:rsidRDefault="00AF4A54" w:rsidP="005975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2D"/>
    <w:multiLevelType w:val="hybridMultilevel"/>
    <w:tmpl w:val="A05A2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108D6"/>
    <w:multiLevelType w:val="hybridMultilevel"/>
    <w:tmpl w:val="C6183E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B27764"/>
    <w:multiLevelType w:val="hybridMultilevel"/>
    <w:tmpl w:val="173469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B22504"/>
    <w:multiLevelType w:val="hybridMultilevel"/>
    <w:tmpl w:val="730044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DC12DB"/>
    <w:multiLevelType w:val="hybridMultilevel"/>
    <w:tmpl w:val="1BB42B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ABE4156"/>
    <w:multiLevelType w:val="hybridMultilevel"/>
    <w:tmpl w:val="90EAE2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3F31D4"/>
    <w:multiLevelType w:val="hybridMultilevel"/>
    <w:tmpl w:val="0A2214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BCB2C22"/>
    <w:multiLevelType w:val="hybridMultilevel"/>
    <w:tmpl w:val="9D6807A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C277053"/>
    <w:multiLevelType w:val="hybridMultilevel"/>
    <w:tmpl w:val="05C262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EB61210"/>
    <w:multiLevelType w:val="hybridMultilevel"/>
    <w:tmpl w:val="F56A81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F23AEB"/>
    <w:multiLevelType w:val="hybridMultilevel"/>
    <w:tmpl w:val="F97C8D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4069DF"/>
    <w:multiLevelType w:val="hybridMultilevel"/>
    <w:tmpl w:val="B7FCE82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42F5EE2"/>
    <w:multiLevelType w:val="hybridMultilevel"/>
    <w:tmpl w:val="4DA64296"/>
    <w:lvl w:ilvl="0" w:tplc="B8D2EB8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7613C"/>
    <w:multiLevelType w:val="hybridMultilevel"/>
    <w:tmpl w:val="09B4900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7F10A55"/>
    <w:multiLevelType w:val="hybridMultilevel"/>
    <w:tmpl w:val="2208EF8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A54AF0"/>
    <w:multiLevelType w:val="hybridMultilevel"/>
    <w:tmpl w:val="37D2D6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C6C58F1"/>
    <w:multiLevelType w:val="hybridMultilevel"/>
    <w:tmpl w:val="6CF44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0C0CBD"/>
    <w:multiLevelType w:val="hybridMultilevel"/>
    <w:tmpl w:val="B81A63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E35920"/>
    <w:multiLevelType w:val="hybridMultilevel"/>
    <w:tmpl w:val="C172CEC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4CA5D9A"/>
    <w:multiLevelType w:val="hybridMultilevel"/>
    <w:tmpl w:val="3DAA0DA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6646426"/>
    <w:multiLevelType w:val="hybridMultilevel"/>
    <w:tmpl w:val="90EAE2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69070C"/>
    <w:multiLevelType w:val="hybridMultilevel"/>
    <w:tmpl w:val="1E80979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A05CA9"/>
    <w:multiLevelType w:val="hybridMultilevel"/>
    <w:tmpl w:val="1966C9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D245FA3"/>
    <w:multiLevelType w:val="hybridMultilevel"/>
    <w:tmpl w:val="407E9154"/>
    <w:lvl w:ilvl="0" w:tplc="0924F73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00A0134"/>
    <w:multiLevelType w:val="hybridMultilevel"/>
    <w:tmpl w:val="AAF274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B421D8"/>
    <w:multiLevelType w:val="hybridMultilevel"/>
    <w:tmpl w:val="118ED1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B1B7C9D"/>
    <w:multiLevelType w:val="hybridMultilevel"/>
    <w:tmpl w:val="D6DA143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BA133F8"/>
    <w:multiLevelType w:val="hybridMultilevel"/>
    <w:tmpl w:val="3FA29818"/>
    <w:lvl w:ilvl="0" w:tplc="BFA23780">
      <w:start w:val="10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FFD53E7"/>
    <w:multiLevelType w:val="hybridMultilevel"/>
    <w:tmpl w:val="699629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5A1AA0"/>
    <w:multiLevelType w:val="hybridMultilevel"/>
    <w:tmpl w:val="B31CEA2A"/>
    <w:lvl w:ilvl="0" w:tplc="9D66C9E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27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BA78D9"/>
    <w:multiLevelType w:val="hybridMultilevel"/>
    <w:tmpl w:val="D5F47DF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881056B"/>
    <w:multiLevelType w:val="hybridMultilevel"/>
    <w:tmpl w:val="E47865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BD6291"/>
    <w:multiLevelType w:val="hybridMultilevel"/>
    <w:tmpl w:val="4CA60B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BA21ADF"/>
    <w:multiLevelType w:val="hybridMultilevel"/>
    <w:tmpl w:val="3E68AC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BB7514D"/>
    <w:multiLevelType w:val="hybridMultilevel"/>
    <w:tmpl w:val="74007D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9FD5F89"/>
    <w:multiLevelType w:val="hybridMultilevel"/>
    <w:tmpl w:val="90EAE2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345902"/>
    <w:multiLevelType w:val="hybridMultilevel"/>
    <w:tmpl w:val="845A18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7C30AF"/>
    <w:multiLevelType w:val="hybridMultilevel"/>
    <w:tmpl w:val="D1AEA6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C954A8"/>
    <w:multiLevelType w:val="hybridMultilevel"/>
    <w:tmpl w:val="AC6C386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74CA2FB9"/>
    <w:multiLevelType w:val="hybridMultilevel"/>
    <w:tmpl w:val="C434A6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45263C"/>
    <w:multiLevelType w:val="hybridMultilevel"/>
    <w:tmpl w:val="9300D2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50403C"/>
    <w:multiLevelType w:val="hybridMultilevel"/>
    <w:tmpl w:val="FC76D9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DA1E50"/>
    <w:multiLevelType w:val="hybridMultilevel"/>
    <w:tmpl w:val="BAD652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5F16EC"/>
    <w:multiLevelType w:val="hybridMultilevel"/>
    <w:tmpl w:val="90EAE2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9"/>
  </w:num>
  <w:num w:numId="3">
    <w:abstractNumId w:val="36"/>
  </w:num>
  <w:num w:numId="4">
    <w:abstractNumId w:val="40"/>
  </w:num>
  <w:num w:numId="5">
    <w:abstractNumId w:val="42"/>
  </w:num>
  <w:num w:numId="6">
    <w:abstractNumId w:val="3"/>
  </w:num>
  <w:num w:numId="7">
    <w:abstractNumId w:val="33"/>
  </w:num>
  <w:num w:numId="8">
    <w:abstractNumId w:val="39"/>
  </w:num>
  <w:num w:numId="9">
    <w:abstractNumId w:val="27"/>
  </w:num>
  <w:num w:numId="10">
    <w:abstractNumId w:val="16"/>
  </w:num>
  <w:num w:numId="11">
    <w:abstractNumId w:val="1"/>
  </w:num>
  <w:num w:numId="12">
    <w:abstractNumId w:val="37"/>
  </w:num>
  <w:num w:numId="13">
    <w:abstractNumId w:val="24"/>
  </w:num>
  <w:num w:numId="14">
    <w:abstractNumId w:val="14"/>
  </w:num>
  <w:num w:numId="15">
    <w:abstractNumId w:val="28"/>
  </w:num>
  <w:num w:numId="16">
    <w:abstractNumId w:val="20"/>
  </w:num>
  <w:num w:numId="17">
    <w:abstractNumId w:val="9"/>
  </w:num>
  <w:num w:numId="18">
    <w:abstractNumId w:val="43"/>
  </w:num>
  <w:num w:numId="19">
    <w:abstractNumId w:val="5"/>
  </w:num>
  <w:num w:numId="20">
    <w:abstractNumId w:val="35"/>
  </w:num>
  <w:num w:numId="21">
    <w:abstractNumId w:val="31"/>
  </w:num>
  <w:num w:numId="22">
    <w:abstractNumId w:val="21"/>
  </w:num>
  <w:num w:numId="23">
    <w:abstractNumId w:val="10"/>
  </w:num>
  <w:num w:numId="24">
    <w:abstractNumId w:val="7"/>
  </w:num>
  <w:num w:numId="25">
    <w:abstractNumId w:val="11"/>
  </w:num>
  <w:num w:numId="26">
    <w:abstractNumId w:val="13"/>
  </w:num>
  <w:num w:numId="27">
    <w:abstractNumId w:val="4"/>
  </w:num>
  <w:num w:numId="28">
    <w:abstractNumId w:val="32"/>
  </w:num>
  <w:num w:numId="29">
    <w:abstractNumId w:val="2"/>
  </w:num>
  <w:num w:numId="30">
    <w:abstractNumId w:val="15"/>
  </w:num>
  <w:num w:numId="31">
    <w:abstractNumId w:val="34"/>
  </w:num>
  <w:num w:numId="32">
    <w:abstractNumId w:val="25"/>
  </w:num>
  <w:num w:numId="33">
    <w:abstractNumId w:val="22"/>
  </w:num>
  <w:num w:numId="34">
    <w:abstractNumId w:val="17"/>
  </w:num>
  <w:num w:numId="35">
    <w:abstractNumId w:val="8"/>
  </w:num>
  <w:num w:numId="36">
    <w:abstractNumId w:val="38"/>
  </w:num>
  <w:num w:numId="37">
    <w:abstractNumId w:val="30"/>
  </w:num>
  <w:num w:numId="38">
    <w:abstractNumId w:val="23"/>
  </w:num>
  <w:num w:numId="39">
    <w:abstractNumId w:val="26"/>
  </w:num>
  <w:num w:numId="40">
    <w:abstractNumId w:val="19"/>
  </w:num>
  <w:num w:numId="41">
    <w:abstractNumId w:val="6"/>
  </w:num>
  <w:num w:numId="42">
    <w:abstractNumId w:val="41"/>
  </w:num>
  <w:num w:numId="43">
    <w:abstractNumId w:val="12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5D4"/>
    <w:rsid w:val="00490995"/>
    <w:rsid w:val="005975D4"/>
    <w:rsid w:val="00841D34"/>
    <w:rsid w:val="00870A97"/>
    <w:rsid w:val="00AF4A54"/>
    <w:rsid w:val="00C250FE"/>
    <w:rsid w:val="00D3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3E621-ACCA-4E17-8605-BF38998C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5D4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5D4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5D4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5975D4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locked/>
    <w:rsid w:val="005975D4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97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5D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97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5D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1317</Words>
  <Characters>750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</dc:creator>
  <cp:keywords/>
  <dc:description/>
  <cp:lastModifiedBy>Melese</cp:lastModifiedBy>
  <cp:revision>2</cp:revision>
  <dcterms:created xsi:type="dcterms:W3CDTF">2018-04-24T16:57:00Z</dcterms:created>
  <dcterms:modified xsi:type="dcterms:W3CDTF">2018-08-29T12:28:00Z</dcterms:modified>
</cp:coreProperties>
</file>